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E8FBCD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BE19CE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53B4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A53B4E">
        <w:rPr>
          <w:rFonts w:cs="Times New Roman"/>
          <w:szCs w:val="24"/>
        </w:rPr>
        <w:t xml:space="preserve">| </w:t>
      </w:r>
      <w:r w:rsidR="00A53B4E" w:rsidRPr="00A53B4E">
        <w:rPr>
          <w:rFonts w:cs="Times New Roman"/>
          <w:szCs w:val="24"/>
        </w:rPr>
        <w:t>Demographics and diagnostic criteria of the study population.</w:t>
      </w:r>
    </w:p>
    <w:tbl>
      <w:tblPr>
        <w:tblStyle w:val="Tabellenraster1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01"/>
        <w:gridCol w:w="1108"/>
        <w:gridCol w:w="1108"/>
        <w:gridCol w:w="1108"/>
        <w:gridCol w:w="1109"/>
        <w:gridCol w:w="1108"/>
        <w:gridCol w:w="1108"/>
        <w:gridCol w:w="1108"/>
        <w:gridCol w:w="1109"/>
        <w:gridCol w:w="1108"/>
        <w:gridCol w:w="1108"/>
        <w:gridCol w:w="1109"/>
      </w:tblGrid>
      <w:tr w:rsidR="00A53B4E" w:rsidRPr="00A53B4E" w14:paraId="340E30A4" w14:textId="77777777" w:rsidTr="00A53B4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CF22C2E" w14:textId="77777777" w:rsidR="00A53B4E" w:rsidRPr="00A53B4E" w:rsidRDefault="00A53B4E" w:rsidP="00711D88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195A9B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Systemic sclerosi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59BC1FE" w14:textId="54F696AD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Systemic lupus erythe</w:t>
            </w:r>
            <w:r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matosu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36E0D2E" w14:textId="62978139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Auto-immune hepatitis</w:t>
            </w:r>
            <w:r w:rsidR="00E35196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FFC8AB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Rheumatoid arthriti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630CC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Anti-synthetase syndrom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0EE679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Myositi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508ED4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Primary Syögren’s syndrom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2830247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Undiff. connective tissue diseas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6FB169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Mixed connective tissue diseas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99E6C90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Inclusion body myositi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DB7824A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Healthy controls</w:t>
            </w:r>
          </w:p>
        </w:tc>
      </w:tr>
      <w:tr w:rsidR="00A53B4E" w:rsidRPr="00A53B4E" w14:paraId="5ABD9A15" w14:textId="77777777" w:rsidTr="00A53B4E">
        <w:tc>
          <w:tcPr>
            <w:tcW w:w="1701" w:type="dxa"/>
            <w:tcBorders>
              <w:top w:val="single" w:sz="4" w:space="0" w:color="auto"/>
            </w:tcBorders>
          </w:tcPr>
          <w:p w14:paraId="1F6CE2D0" w14:textId="77777777" w:rsidR="00A53B4E" w:rsidRPr="00A53B4E" w:rsidRDefault="00A53B4E" w:rsidP="00711D88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Total number, n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2F461A3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37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2F692D04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65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70F0B54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5D67B29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6E3C566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1BCB82B0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696168A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58F9FE1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0996274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14:paraId="606E987A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DDC628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50</w:t>
            </w:r>
          </w:p>
        </w:tc>
      </w:tr>
      <w:tr w:rsidR="00A53B4E" w:rsidRPr="00A53B4E" w14:paraId="122FDB30" w14:textId="77777777" w:rsidTr="00A53B4E">
        <w:tc>
          <w:tcPr>
            <w:tcW w:w="1701" w:type="dxa"/>
          </w:tcPr>
          <w:p w14:paraId="36CCEFD2" w14:textId="6EAE41CE" w:rsidR="00A53B4E" w:rsidRPr="00A53B4E" w:rsidRDefault="00A53B4E" w:rsidP="00711D88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Mean age ± SD (range) [</w:t>
            </w:r>
            <w:r w:rsidR="0049606A">
              <w:rPr>
                <w:rFonts w:eastAsia="Calibri" w:cs="Times New Roman"/>
                <w:sz w:val="16"/>
                <w:szCs w:val="16"/>
                <w:lang w:val="en-GB"/>
              </w:rPr>
              <w:t>ND</w:t>
            </w: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], years</w:t>
            </w:r>
          </w:p>
        </w:tc>
        <w:tc>
          <w:tcPr>
            <w:tcW w:w="1108" w:type="dxa"/>
          </w:tcPr>
          <w:p w14:paraId="6F191D1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57 ± 15</w:t>
            </w:r>
          </w:p>
          <w:p w14:paraId="317EA280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19-87)</w:t>
            </w:r>
          </w:p>
        </w:tc>
        <w:tc>
          <w:tcPr>
            <w:tcW w:w="1108" w:type="dxa"/>
            <w:shd w:val="clear" w:color="auto" w:fill="auto"/>
          </w:tcPr>
          <w:p w14:paraId="622CCE8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47 ± 15</w:t>
            </w:r>
          </w:p>
          <w:p w14:paraId="6BFD176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17-83) [14]</w:t>
            </w:r>
          </w:p>
        </w:tc>
        <w:tc>
          <w:tcPr>
            <w:tcW w:w="1108" w:type="dxa"/>
            <w:shd w:val="clear" w:color="auto" w:fill="auto"/>
          </w:tcPr>
          <w:p w14:paraId="67784B0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4 ± 3</w:t>
            </w:r>
          </w:p>
          <w:p w14:paraId="0CE3E9D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6-18)</w:t>
            </w:r>
          </w:p>
        </w:tc>
        <w:tc>
          <w:tcPr>
            <w:tcW w:w="1109" w:type="dxa"/>
            <w:shd w:val="clear" w:color="auto" w:fill="auto"/>
          </w:tcPr>
          <w:p w14:paraId="1E8EDF2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61 ± 16</w:t>
            </w:r>
          </w:p>
          <w:p w14:paraId="6A14CE2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30-87)</w:t>
            </w:r>
          </w:p>
        </w:tc>
        <w:tc>
          <w:tcPr>
            <w:tcW w:w="1108" w:type="dxa"/>
            <w:shd w:val="clear" w:color="auto" w:fill="auto"/>
          </w:tcPr>
          <w:p w14:paraId="3B34FA2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60 ± 14</w:t>
            </w:r>
          </w:p>
          <w:p w14:paraId="7A6E1B3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33-82)</w:t>
            </w:r>
          </w:p>
        </w:tc>
        <w:tc>
          <w:tcPr>
            <w:tcW w:w="1108" w:type="dxa"/>
            <w:shd w:val="clear" w:color="auto" w:fill="auto"/>
          </w:tcPr>
          <w:p w14:paraId="6D16CD6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58 ± 14</w:t>
            </w:r>
          </w:p>
          <w:p w14:paraId="1ED363C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35-78)</w:t>
            </w:r>
          </w:p>
        </w:tc>
        <w:tc>
          <w:tcPr>
            <w:tcW w:w="1108" w:type="dxa"/>
            <w:shd w:val="clear" w:color="auto" w:fill="auto"/>
          </w:tcPr>
          <w:p w14:paraId="2EA898E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70 ± 9</w:t>
            </w:r>
          </w:p>
          <w:p w14:paraId="14FE78D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57-80)</w:t>
            </w:r>
          </w:p>
        </w:tc>
        <w:tc>
          <w:tcPr>
            <w:tcW w:w="1109" w:type="dxa"/>
            <w:shd w:val="clear" w:color="auto" w:fill="auto"/>
          </w:tcPr>
          <w:p w14:paraId="016E75F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55 ± 16</w:t>
            </w:r>
          </w:p>
          <w:p w14:paraId="05AF945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29-81)</w:t>
            </w:r>
          </w:p>
        </w:tc>
        <w:tc>
          <w:tcPr>
            <w:tcW w:w="1108" w:type="dxa"/>
            <w:shd w:val="clear" w:color="auto" w:fill="auto"/>
          </w:tcPr>
          <w:p w14:paraId="3BDA95C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 xml:space="preserve">51 ± 17 </w:t>
            </w:r>
          </w:p>
          <w:p w14:paraId="4BB03C1A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34-82)</w:t>
            </w:r>
          </w:p>
        </w:tc>
        <w:tc>
          <w:tcPr>
            <w:tcW w:w="1108" w:type="dxa"/>
            <w:shd w:val="clear" w:color="auto" w:fill="auto"/>
          </w:tcPr>
          <w:p w14:paraId="42FE9F5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76 ± 5</w:t>
            </w:r>
          </w:p>
          <w:p w14:paraId="3D349E8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72-83)</w:t>
            </w:r>
          </w:p>
        </w:tc>
        <w:tc>
          <w:tcPr>
            <w:tcW w:w="1109" w:type="dxa"/>
          </w:tcPr>
          <w:p w14:paraId="26B2A8E4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 xml:space="preserve">41 ± 13 </w:t>
            </w:r>
          </w:p>
          <w:p w14:paraId="2F05F25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(19-67)</w:t>
            </w:r>
          </w:p>
        </w:tc>
      </w:tr>
      <w:tr w:rsidR="00A53B4E" w:rsidRPr="00A53B4E" w14:paraId="661DF808" w14:textId="77777777" w:rsidTr="00A53B4E">
        <w:tc>
          <w:tcPr>
            <w:tcW w:w="1701" w:type="dxa"/>
          </w:tcPr>
          <w:p w14:paraId="50F88E83" w14:textId="4B9CF545" w:rsidR="00A53B4E" w:rsidRPr="00A53B4E" w:rsidRDefault="00A53B4E" w:rsidP="00711D88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Female:male [</w:t>
            </w:r>
            <w:r w:rsidR="0049606A">
              <w:rPr>
                <w:rFonts w:eastAsia="Calibri" w:cs="Times New Roman"/>
                <w:sz w:val="16"/>
                <w:szCs w:val="16"/>
                <w:lang w:val="en-GB"/>
              </w:rPr>
              <w:t>ND</w:t>
            </w: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 xml:space="preserve">], n </w:t>
            </w:r>
          </w:p>
        </w:tc>
        <w:tc>
          <w:tcPr>
            <w:tcW w:w="1108" w:type="dxa"/>
          </w:tcPr>
          <w:p w14:paraId="6A801BC4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318:59 [1]</w:t>
            </w:r>
          </w:p>
        </w:tc>
        <w:tc>
          <w:tcPr>
            <w:tcW w:w="1108" w:type="dxa"/>
            <w:shd w:val="clear" w:color="auto" w:fill="auto"/>
          </w:tcPr>
          <w:p w14:paraId="4FB628C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26:25 [14]</w:t>
            </w:r>
          </w:p>
        </w:tc>
        <w:tc>
          <w:tcPr>
            <w:tcW w:w="1108" w:type="dxa"/>
            <w:shd w:val="clear" w:color="auto" w:fill="auto"/>
          </w:tcPr>
          <w:p w14:paraId="1A47872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7:23</w:t>
            </w:r>
          </w:p>
        </w:tc>
        <w:tc>
          <w:tcPr>
            <w:tcW w:w="1109" w:type="dxa"/>
            <w:shd w:val="clear" w:color="auto" w:fill="auto"/>
          </w:tcPr>
          <w:p w14:paraId="4518BEB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41:13</w:t>
            </w:r>
          </w:p>
        </w:tc>
        <w:tc>
          <w:tcPr>
            <w:tcW w:w="1108" w:type="dxa"/>
            <w:shd w:val="clear" w:color="auto" w:fill="auto"/>
          </w:tcPr>
          <w:p w14:paraId="6159E46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9:1</w:t>
            </w:r>
          </w:p>
        </w:tc>
        <w:tc>
          <w:tcPr>
            <w:tcW w:w="1108" w:type="dxa"/>
            <w:shd w:val="clear" w:color="auto" w:fill="auto"/>
          </w:tcPr>
          <w:p w14:paraId="509CF0E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9:6</w:t>
            </w:r>
          </w:p>
        </w:tc>
        <w:tc>
          <w:tcPr>
            <w:tcW w:w="1108" w:type="dxa"/>
            <w:shd w:val="clear" w:color="auto" w:fill="auto"/>
          </w:tcPr>
          <w:p w14:paraId="2FD3B14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9:2</w:t>
            </w:r>
          </w:p>
        </w:tc>
        <w:tc>
          <w:tcPr>
            <w:tcW w:w="1109" w:type="dxa"/>
            <w:shd w:val="clear" w:color="auto" w:fill="auto"/>
          </w:tcPr>
          <w:p w14:paraId="6745C4D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6:4</w:t>
            </w:r>
          </w:p>
        </w:tc>
        <w:tc>
          <w:tcPr>
            <w:tcW w:w="1108" w:type="dxa"/>
            <w:shd w:val="clear" w:color="auto" w:fill="auto"/>
          </w:tcPr>
          <w:p w14:paraId="7A9C6AB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6:0</w:t>
            </w:r>
          </w:p>
        </w:tc>
        <w:tc>
          <w:tcPr>
            <w:tcW w:w="1108" w:type="dxa"/>
            <w:shd w:val="clear" w:color="auto" w:fill="auto"/>
          </w:tcPr>
          <w:p w14:paraId="5DB660F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:3</w:t>
            </w:r>
          </w:p>
        </w:tc>
        <w:tc>
          <w:tcPr>
            <w:tcW w:w="1109" w:type="dxa"/>
          </w:tcPr>
          <w:p w14:paraId="38B3D5CD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8:114 [18]</w:t>
            </w:r>
          </w:p>
        </w:tc>
      </w:tr>
      <w:tr w:rsidR="00A53B4E" w:rsidRPr="00A53B4E" w14:paraId="709F4764" w14:textId="77777777" w:rsidTr="00A53B4E">
        <w:tc>
          <w:tcPr>
            <w:tcW w:w="1701" w:type="dxa"/>
          </w:tcPr>
          <w:p w14:paraId="26C12D97" w14:textId="77777777" w:rsidR="00A53B4E" w:rsidRPr="00A53B4E" w:rsidRDefault="00A53B4E" w:rsidP="00711D88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Ethnicity, n</w:t>
            </w:r>
          </w:p>
        </w:tc>
        <w:tc>
          <w:tcPr>
            <w:tcW w:w="1108" w:type="dxa"/>
          </w:tcPr>
          <w:p w14:paraId="5BFEB5C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559138F0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3F422342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auto"/>
          </w:tcPr>
          <w:p w14:paraId="674F6D2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6D1C14C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6956611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31D8D71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auto"/>
          </w:tcPr>
          <w:p w14:paraId="66BFD48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684A57ED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071C011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</w:tcPr>
          <w:p w14:paraId="586332C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A53B4E" w:rsidRPr="00A53B4E" w14:paraId="489FA7F0" w14:textId="77777777" w:rsidTr="00A53B4E">
        <w:tc>
          <w:tcPr>
            <w:tcW w:w="1701" w:type="dxa"/>
          </w:tcPr>
          <w:p w14:paraId="2982BE64" w14:textId="77777777" w:rsidR="00A53B4E" w:rsidRPr="00A53B4E" w:rsidRDefault="00A53B4E" w:rsidP="00711D88">
            <w:pPr>
              <w:spacing w:before="0" w:after="0" w:line="276" w:lineRule="auto"/>
              <w:ind w:left="309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African American</w:t>
            </w:r>
          </w:p>
        </w:tc>
        <w:tc>
          <w:tcPr>
            <w:tcW w:w="1108" w:type="dxa"/>
          </w:tcPr>
          <w:p w14:paraId="17CECDE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14:paraId="73BF07DD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08" w:type="dxa"/>
            <w:shd w:val="clear" w:color="auto" w:fill="auto"/>
          </w:tcPr>
          <w:p w14:paraId="029D926A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720699FD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024E6292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14283590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659B837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1A0F7F3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5F912F8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5FD97595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</w:tcPr>
          <w:p w14:paraId="3480B4AA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</w:tr>
      <w:tr w:rsidR="00A53B4E" w:rsidRPr="00A53B4E" w14:paraId="2673E198" w14:textId="77777777" w:rsidTr="00A53B4E">
        <w:tc>
          <w:tcPr>
            <w:tcW w:w="1701" w:type="dxa"/>
          </w:tcPr>
          <w:p w14:paraId="2FFA7549" w14:textId="77777777" w:rsidR="00A53B4E" w:rsidRPr="00A53B4E" w:rsidRDefault="00A53B4E" w:rsidP="00711D88">
            <w:pPr>
              <w:spacing w:before="0" w:after="0" w:line="276" w:lineRule="auto"/>
              <w:ind w:firstLine="309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Asian</w:t>
            </w:r>
          </w:p>
        </w:tc>
        <w:tc>
          <w:tcPr>
            <w:tcW w:w="1108" w:type="dxa"/>
          </w:tcPr>
          <w:p w14:paraId="367235D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14:paraId="5688DF3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08" w:type="dxa"/>
            <w:shd w:val="clear" w:color="auto" w:fill="auto"/>
          </w:tcPr>
          <w:p w14:paraId="5BE7ED7D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6B8EAA3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5B2465E7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1E66470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14:paraId="54BFB7E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59FEE305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14:paraId="2258294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2B35842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</w:tcPr>
          <w:p w14:paraId="3F1BBEC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</w:tr>
      <w:tr w:rsidR="00A53B4E" w:rsidRPr="00A53B4E" w14:paraId="2502F196" w14:textId="77777777" w:rsidTr="00A53B4E">
        <w:tc>
          <w:tcPr>
            <w:tcW w:w="1701" w:type="dxa"/>
          </w:tcPr>
          <w:p w14:paraId="46A24841" w14:textId="77777777" w:rsidR="00A53B4E" w:rsidRPr="00A53B4E" w:rsidRDefault="00A53B4E" w:rsidP="00711D88">
            <w:pPr>
              <w:spacing w:before="0" w:after="0" w:line="276" w:lineRule="auto"/>
              <w:ind w:firstLine="309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Middle Eastern</w:t>
            </w:r>
          </w:p>
        </w:tc>
        <w:tc>
          <w:tcPr>
            <w:tcW w:w="1108" w:type="dxa"/>
          </w:tcPr>
          <w:p w14:paraId="5ABABCC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14:paraId="48E81B7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14:paraId="0B729EE4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4746519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6FB3FF1D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674EFAC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5BF6F52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2C281C6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19D78F7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7DA68F9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</w:tcPr>
          <w:p w14:paraId="79E017E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</w:tr>
      <w:tr w:rsidR="00A53B4E" w:rsidRPr="00A53B4E" w14:paraId="49D9702F" w14:textId="77777777" w:rsidTr="00A53B4E">
        <w:tc>
          <w:tcPr>
            <w:tcW w:w="1701" w:type="dxa"/>
          </w:tcPr>
          <w:p w14:paraId="7CFABF29" w14:textId="77777777" w:rsidR="00A53B4E" w:rsidRPr="00A53B4E" w:rsidRDefault="00A53B4E" w:rsidP="00711D88">
            <w:pPr>
              <w:spacing w:before="0" w:after="0" w:line="276" w:lineRule="auto"/>
              <w:ind w:firstLine="309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Hispanic</w:t>
            </w:r>
          </w:p>
        </w:tc>
        <w:tc>
          <w:tcPr>
            <w:tcW w:w="1108" w:type="dxa"/>
          </w:tcPr>
          <w:p w14:paraId="3A84868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09299BA0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08" w:type="dxa"/>
            <w:shd w:val="clear" w:color="auto" w:fill="auto"/>
          </w:tcPr>
          <w:p w14:paraId="1C43ED8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74FCAB9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1C506FC4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54DC81DA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2A6E6542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682F5F6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7C6AF43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shd w:val="clear" w:color="auto" w:fill="auto"/>
          </w:tcPr>
          <w:p w14:paraId="2E28A67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</w:tcPr>
          <w:p w14:paraId="688823F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</w:tr>
      <w:tr w:rsidR="00A53B4E" w:rsidRPr="00A53B4E" w14:paraId="7F17B09B" w14:textId="77777777" w:rsidTr="00A53B4E">
        <w:tc>
          <w:tcPr>
            <w:tcW w:w="1701" w:type="dxa"/>
          </w:tcPr>
          <w:p w14:paraId="35B19BA8" w14:textId="77777777" w:rsidR="00A53B4E" w:rsidRPr="00A53B4E" w:rsidRDefault="00A53B4E" w:rsidP="00711D88">
            <w:pPr>
              <w:spacing w:before="0" w:after="0" w:line="276" w:lineRule="auto"/>
              <w:ind w:firstLine="309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1108" w:type="dxa"/>
          </w:tcPr>
          <w:p w14:paraId="79AD5B0A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374</w:t>
            </w:r>
          </w:p>
        </w:tc>
        <w:tc>
          <w:tcPr>
            <w:tcW w:w="1108" w:type="dxa"/>
            <w:shd w:val="clear" w:color="auto" w:fill="auto"/>
          </w:tcPr>
          <w:p w14:paraId="0A8A74C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108" w:type="dxa"/>
            <w:shd w:val="clear" w:color="auto" w:fill="auto"/>
          </w:tcPr>
          <w:p w14:paraId="7CAE267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shd w:val="clear" w:color="auto" w:fill="auto"/>
          </w:tcPr>
          <w:p w14:paraId="40079ED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08" w:type="dxa"/>
            <w:shd w:val="clear" w:color="auto" w:fill="auto"/>
          </w:tcPr>
          <w:p w14:paraId="7F64994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8" w:type="dxa"/>
            <w:shd w:val="clear" w:color="auto" w:fill="auto"/>
          </w:tcPr>
          <w:p w14:paraId="515850F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108" w:type="dxa"/>
            <w:shd w:val="clear" w:color="auto" w:fill="auto"/>
          </w:tcPr>
          <w:p w14:paraId="442610FB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09" w:type="dxa"/>
            <w:shd w:val="clear" w:color="auto" w:fill="auto"/>
          </w:tcPr>
          <w:p w14:paraId="03664873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108" w:type="dxa"/>
            <w:shd w:val="clear" w:color="auto" w:fill="auto"/>
          </w:tcPr>
          <w:p w14:paraId="05F62066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14:paraId="4E459A82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</w:tcPr>
          <w:p w14:paraId="5F454291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</w:tr>
      <w:tr w:rsidR="00A53B4E" w:rsidRPr="00A53B4E" w14:paraId="4CC37D1B" w14:textId="77777777" w:rsidTr="00A53B4E">
        <w:tc>
          <w:tcPr>
            <w:tcW w:w="1701" w:type="dxa"/>
            <w:tcBorders>
              <w:bottom w:val="nil"/>
            </w:tcBorders>
          </w:tcPr>
          <w:p w14:paraId="4ADF14C8" w14:textId="77777777" w:rsidR="00A53B4E" w:rsidRPr="00A53B4E" w:rsidRDefault="00A53B4E" w:rsidP="00711D88">
            <w:pPr>
              <w:spacing w:before="0" w:after="0" w:line="276" w:lineRule="auto"/>
              <w:ind w:firstLine="309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08" w:type="dxa"/>
            <w:tcBorders>
              <w:bottom w:val="nil"/>
            </w:tcBorders>
          </w:tcPr>
          <w:p w14:paraId="6B2D1AD7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 w14:paraId="3C6B904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84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 w14:paraId="058BF740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</w:tcPr>
          <w:p w14:paraId="65990FD7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 w14:paraId="3C0190C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 w14:paraId="231C3528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 w14:paraId="0C2FF39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</w:tcPr>
          <w:p w14:paraId="26A1645E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 w14:paraId="18942292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 w14:paraId="05FF0C44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  <w:tc>
          <w:tcPr>
            <w:tcW w:w="1109" w:type="dxa"/>
            <w:tcBorders>
              <w:bottom w:val="nil"/>
            </w:tcBorders>
          </w:tcPr>
          <w:p w14:paraId="24863C49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150</w:t>
            </w:r>
          </w:p>
        </w:tc>
      </w:tr>
      <w:tr w:rsidR="00A53B4E" w:rsidRPr="00A53B4E" w14:paraId="2EBB0484" w14:textId="77777777" w:rsidTr="00A53B4E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A364AE" w14:textId="77777777" w:rsidR="00A53B4E" w:rsidRPr="00A53B4E" w:rsidRDefault="00A53B4E" w:rsidP="00711D88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Diagnostic criteria as published in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14:paraId="515A21F4" w14:textId="7D66FBF2" w:rsidR="00A53B4E" w:rsidRPr="00A53B4E" w:rsidRDefault="008A0752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2" w:history="1">
              <w:r w:rsidR="00497964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2013 A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CR/</w:t>
              </w:r>
              <w:r w:rsidR="00497964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 xml:space="preserve"> 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EULAR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 xml:space="preserve"> 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classif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i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ca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t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ion criteria for SSc</w:t>
              </w:r>
            </w:hyperlink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57712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3" w:history="1"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1997 U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p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date of ACR revised classification criteria for SLE</w:t>
              </w:r>
            </w:hyperlink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45A775" w14:textId="53C2F802" w:rsidR="00A53B4E" w:rsidRPr="00A53B4E" w:rsidRDefault="008A0752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4" w:history="1"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2015</w:t>
              </w:r>
              <w:r w:rsidR="00497964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 xml:space="preserve"> EASL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 xml:space="preserve"> clinica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l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 xml:space="preserve"> practi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c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>e</w:t>
              </w:r>
              <w:r w:rsidR="00A53B4E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 xml:space="preserve"> guidelines</w:t>
              </w:r>
              <w:r w:rsidR="00497964" w:rsidRPr="008A0752">
                <w:rPr>
                  <w:rStyle w:val="Hyperlink"/>
                  <w:rFonts w:eastAsia="Calibri" w:cs="Times New Roman"/>
                  <w:sz w:val="16"/>
                  <w:szCs w:val="16"/>
                  <w:lang w:val="en-GB"/>
                </w:rPr>
                <w:t xml:space="preserve"> for AIH</w:t>
              </w:r>
            </w:hyperlink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61D01" w14:textId="68E1EC2A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5" w:history="1"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2010 ACR/</w:t>
              </w:r>
              <w:r w:rsidR="00497964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 xml:space="preserve"> 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 xml:space="preserve">EULAR classification criteria 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f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or RA</w:t>
              </w:r>
            </w:hyperlink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037F9D" w14:textId="546EC835" w:rsidR="00A53B4E" w:rsidRPr="008A0752" w:rsidRDefault="008A0752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6" w:history="1">
              <w:r w:rsidRPr="008A0752">
                <w:rPr>
                  <w:rStyle w:val="Hyperlink"/>
                  <w:sz w:val="16"/>
                  <w:szCs w:val="14"/>
                  <w:lang w:val="en-GB"/>
                </w:rPr>
                <w:t>2016 Diagn</w:t>
              </w:r>
              <w:r w:rsidRPr="008A0752">
                <w:rPr>
                  <w:rStyle w:val="Hyperlink"/>
                  <w:sz w:val="16"/>
                  <w:szCs w:val="14"/>
                  <w:lang w:val="en-GB"/>
                </w:rPr>
                <w:t>o</w:t>
              </w:r>
              <w:r w:rsidRPr="008A0752">
                <w:rPr>
                  <w:rStyle w:val="Hyperlink"/>
                  <w:sz w:val="16"/>
                  <w:szCs w:val="14"/>
                  <w:lang w:val="en-GB"/>
                </w:rPr>
                <w:t>sis and trea</w:t>
              </w:r>
              <w:r w:rsidRPr="008A0752">
                <w:rPr>
                  <w:rStyle w:val="Hyperlink"/>
                  <w:sz w:val="16"/>
                  <w:szCs w:val="14"/>
                  <w:lang w:val="en-GB"/>
                </w:rPr>
                <w:t>t</w:t>
              </w:r>
              <w:r w:rsidRPr="008A0752">
                <w:rPr>
                  <w:rStyle w:val="Hyperlink"/>
                  <w:sz w:val="16"/>
                  <w:szCs w:val="14"/>
                  <w:lang w:val="en-GB"/>
                </w:rPr>
                <w:t>m</w:t>
              </w:r>
              <w:r w:rsidRPr="008A0752">
                <w:rPr>
                  <w:rStyle w:val="Hyperlink"/>
                  <w:sz w:val="16"/>
                  <w:szCs w:val="14"/>
                  <w:lang w:val="en-GB"/>
                </w:rPr>
                <w:t>ent of anti-synthetase syndrome</w:t>
              </w:r>
            </w:hyperlink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43721F" w14:textId="1902831A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7" w:history="1"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2017 EULAR/</w:t>
              </w:r>
              <w:r w:rsidR="00497964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 xml:space="preserve"> 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AC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R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 xml:space="preserve"> classification criteria for JIIM</w:t>
              </w:r>
            </w:hyperlink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DB8B3" w14:textId="106C3671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8" w:history="1"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2016 ACR/</w:t>
              </w:r>
              <w:r w:rsidR="00497964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 xml:space="preserve"> 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EULAR classification criteria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 xml:space="preserve"> 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for Sjögren’s syndrome</w:t>
              </w:r>
            </w:hyperlink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236FAA" w14:textId="4BE87556" w:rsidR="00A53B4E" w:rsidRPr="00A53B4E" w:rsidRDefault="0049606A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19" w:history="1">
              <w:r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2014 Diagnosis and</w:t>
              </w:r>
              <w:r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 xml:space="preserve"> </w:t>
              </w:r>
              <w:r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classif</w:t>
              </w:r>
              <w:r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i</w:t>
              </w:r>
              <w:r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cation of UCTD</w:t>
              </w:r>
            </w:hyperlink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7F8EEC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20" w:history="1"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1987 Classif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i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c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a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tion and diagno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s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tic criteria for MCTD</w:t>
              </w:r>
            </w:hyperlink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9AB61F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hyperlink r:id="rId21" w:history="1"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2013 ENMC diagnostic criter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i</w:t>
              </w:r>
              <w:r w:rsidRPr="00A53B4E">
                <w:rPr>
                  <w:rFonts w:eastAsia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a for IBM</w:t>
              </w:r>
            </w:hyperlink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7C499A8D" w14:textId="77777777" w:rsidR="00A53B4E" w:rsidRPr="00A53B4E" w:rsidRDefault="00A53B4E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A53B4E">
              <w:rPr>
                <w:rFonts w:eastAsia="Calibri" w:cs="Times New Roman"/>
                <w:sz w:val="16"/>
                <w:szCs w:val="16"/>
                <w:lang w:val="en-GB"/>
              </w:rPr>
              <w:t>―</w:t>
            </w:r>
          </w:p>
        </w:tc>
      </w:tr>
    </w:tbl>
    <w:p w14:paraId="3DA6BE80" w14:textId="39FC7663" w:rsidR="00E35196" w:rsidRPr="00E35196" w:rsidRDefault="00E35196" w:rsidP="00E35196">
      <w:pPr>
        <w:spacing w:after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Sera from adult and elderly patients with autoimmune hepatitis were not available for testing. Therefore, only children and adolescents with autoimmune hepatitis were included in this group</w:t>
      </w:r>
      <w:r w:rsidR="00D14B4B">
        <w:rPr>
          <w:sz w:val="16"/>
          <w:szCs w:val="16"/>
          <w:lang w:val="en-GB"/>
        </w:rPr>
        <w:t>, leading to a significantly lower mean age compared to the other study groups</w:t>
      </w:r>
      <w:r>
        <w:rPr>
          <w:sz w:val="16"/>
          <w:szCs w:val="16"/>
          <w:lang w:val="en-GB"/>
        </w:rPr>
        <w:t>.</w:t>
      </w:r>
    </w:p>
    <w:p w14:paraId="49D6F80C" w14:textId="212DB02B" w:rsidR="00711D88" w:rsidRDefault="0049606A" w:rsidP="00E35196">
      <w:pPr>
        <w:spacing w:after="0"/>
        <w:rPr>
          <w:rFonts w:cs="Times New Roman"/>
          <w:i/>
          <w:iCs/>
          <w:sz w:val="16"/>
          <w:szCs w:val="16"/>
          <w:lang w:val="en-GB"/>
        </w:rPr>
      </w:pPr>
      <w:r>
        <w:rPr>
          <w:rFonts w:cs="Times New Roman"/>
          <w:i/>
          <w:iCs/>
          <w:sz w:val="16"/>
          <w:szCs w:val="16"/>
          <w:lang w:val="en-GB"/>
        </w:rPr>
        <w:t xml:space="preserve">ND, no data; </w:t>
      </w:r>
      <w:r w:rsidR="00A53B4E" w:rsidRPr="00D20E3D">
        <w:rPr>
          <w:rFonts w:cs="Times New Roman"/>
          <w:i/>
          <w:iCs/>
          <w:sz w:val="16"/>
          <w:szCs w:val="16"/>
          <w:lang w:val="en-GB"/>
        </w:rPr>
        <w:t>SD, standard deviation</w:t>
      </w:r>
    </w:p>
    <w:p w14:paraId="70CC2787" w14:textId="77777777" w:rsidR="00711D88" w:rsidRDefault="00711D88">
      <w:pPr>
        <w:spacing w:before="0" w:after="200" w:line="276" w:lineRule="auto"/>
        <w:rPr>
          <w:rFonts w:cs="Times New Roman"/>
          <w:i/>
          <w:iCs/>
          <w:sz w:val="16"/>
          <w:szCs w:val="16"/>
          <w:lang w:val="en-GB"/>
        </w:rPr>
      </w:pPr>
      <w:r>
        <w:rPr>
          <w:rFonts w:cs="Times New Roman"/>
          <w:i/>
          <w:iCs/>
          <w:sz w:val="16"/>
          <w:szCs w:val="16"/>
          <w:lang w:val="en-GB"/>
        </w:rPr>
        <w:br w:type="page"/>
      </w:r>
    </w:p>
    <w:p w14:paraId="27CB716C" w14:textId="77777777" w:rsidR="008A0752" w:rsidRDefault="008A0752">
      <w:pPr>
        <w:spacing w:before="0" w:after="200" w:line="276" w:lineRule="auto"/>
        <w:rPr>
          <w:rFonts w:cs="Times New Roman"/>
          <w:i/>
          <w:iCs/>
          <w:sz w:val="16"/>
          <w:szCs w:val="16"/>
          <w:lang w:val="en-GB"/>
        </w:rPr>
      </w:pPr>
    </w:p>
    <w:p w14:paraId="631551F0" w14:textId="657EB488" w:rsidR="00711D88" w:rsidRDefault="00711D88" w:rsidP="00711D8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| </w:t>
      </w:r>
      <w:r w:rsidR="0057563A">
        <w:rPr>
          <w:rFonts w:cs="Times New Roman"/>
          <w:szCs w:val="24"/>
        </w:rPr>
        <w:t>Protein identified</w:t>
      </w:r>
      <w:r w:rsidR="00F3703A">
        <w:rPr>
          <w:rFonts w:cs="Times New Roman"/>
          <w:szCs w:val="24"/>
        </w:rPr>
        <w:t xml:space="preserve"> </w:t>
      </w:r>
      <w:r w:rsidR="00E7008A">
        <w:rPr>
          <w:rFonts w:cs="Times New Roman"/>
          <w:szCs w:val="24"/>
        </w:rPr>
        <w:t>using matrix-assisted laser desorption/ionization-time of flight mass spectrometry by peptide mass fingerprinting</w:t>
      </w:r>
      <w:r w:rsidR="0057563A">
        <w:rPr>
          <w:rFonts w:cs="Times New Roman"/>
          <w:szCs w:val="24"/>
        </w:rPr>
        <w:t xml:space="preserve"> </w:t>
      </w:r>
      <w:r w:rsidR="00F3703A">
        <w:rPr>
          <w:rFonts w:cs="Times New Roman"/>
          <w:szCs w:val="24"/>
        </w:rPr>
        <w:t xml:space="preserve">after immunoprecipitation from HEp-2 cells </w:t>
      </w:r>
      <w:r w:rsidR="0057563A" w:rsidRPr="0057563A">
        <w:rPr>
          <w:rFonts w:cs="Times New Roman"/>
          <w:szCs w:val="24"/>
        </w:rPr>
        <w:t>with index patient serum</w:t>
      </w:r>
      <w:r w:rsidR="00B3276A">
        <w:rPr>
          <w:rFonts w:cs="Times New Roman"/>
          <w:szCs w:val="24"/>
        </w:rPr>
        <w:t>.</w:t>
      </w:r>
    </w:p>
    <w:tbl>
      <w:tblPr>
        <w:tblStyle w:val="Tabellenraster1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113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992"/>
        <w:gridCol w:w="1418"/>
        <w:gridCol w:w="2409"/>
        <w:gridCol w:w="992"/>
        <w:gridCol w:w="1985"/>
      </w:tblGrid>
      <w:tr w:rsidR="00182777" w:rsidRPr="00182777" w14:paraId="7BA3DBD6" w14:textId="77777777" w:rsidTr="0018277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3F5539B" w14:textId="5748D7BE" w:rsidR="00182777" w:rsidRPr="00182777" w:rsidRDefault="00182777" w:rsidP="00711D8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Protein name (UniPro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5953EF8" w14:textId="6AE1D412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9D8BE2" w14:textId="29594715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ut-of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C0C2422" w14:textId="0E7BFDBC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Mascot Sco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8D30DAF" w14:textId="643E628C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Sequence coverag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3C0CA9D" w14:textId="6129450C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Peptid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29D348" w14:textId="03E207C7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Protein MW (Da)</w:t>
            </w:r>
          </w:p>
        </w:tc>
      </w:tr>
      <w:tr w:rsidR="00182777" w:rsidRPr="00182777" w14:paraId="324B7458" w14:textId="77777777" w:rsidTr="00182777">
        <w:tc>
          <w:tcPr>
            <w:tcW w:w="3544" w:type="dxa"/>
            <w:tcBorders>
              <w:top w:val="single" w:sz="4" w:space="0" w:color="auto"/>
            </w:tcBorders>
          </w:tcPr>
          <w:p w14:paraId="75DCFF04" w14:textId="77777777" w:rsidR="00182777" w:rsidRPr="00182777" w:rsidRDefault="00182777" w:rsidP="00711D8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 xml:space="preserve">Nuclear valosin-containing protein-like, </w:t>
            </w:r>
          </w:p>
          <w:p w14:paraId="58358824" w14:textId="59F3B7BF" w:rsidR="00182777" w:rsidRPr="00182777" w:rsidRDefault="00182777" w:rsidP="00711D8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 xml:space="preserve">OS = </w:t>
            </w:r>
            <w:r w:rsidRPr="00182777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Homo sapiens</w:t>
            </w: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>, GN = NVL, PE = 1, SV =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B4C065" w14:textId="43B4D6E2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>O153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945AB12" w14:textId="3E7B99AA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0C0BD36" w14:textId="37CF2584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>164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6D279B21" w14:textId="28009182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3772B04" w14:textId="5F7F0C3C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DB9ECD4" w14:textId="72DB0ED5" w:rsidR="00182777" w:rsidRPr="00182777" w:rsidRDefault="00182777" w:rsidP="00711D8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82777">
              <w:rPr>
                <w:rFonts w:eastAsia="Calibri" w:cs="Times New Roman"/>
                <w:sz w:val="20"/>
                <w:szCs w:val="20"/>
                <w:lang w:val="en-GB"/>
              </w:rPr>
              <w:t>96,017</w:t>
            </w:r>
          </w:p>
        </w:tc>
      </w:tr>
    </w:tbl>
    <w:p w14:paraId="7E6DAA53" w14:textId="29176EF0" w:rsidR="00182777" w:rsidRPr="00182777" w:rsidRDefault="00182777" w:rsidP="00711D88">
      <w:pPr>
        <w:spacing w:after="0"/>
        <w:rPr>
          <w:rFonts w:cs="Times New Roman"/>
          <w:sz w:val="16"/>
          <w:szCs w:val="16"/>
          <w:lang w:val="en-GB"/>
        </w:rPr>
      </w:pPr>
      <w:r w:rsidRPr="00182777">
        <w:rPr>
          <w:rFonts w:cs="Times New Roman"/>
          <w:sz w:val="16"/>
          <w:szCs w:val="16"/>
          <w:lang w:val="en-GB"/>
        </w:rPr>
        <w:t xml:space="preserve">Data base: SwissProt (taxonomy </w:t>
      </w:r>
      <w:r w:rsidRPr="00182777">
        <w:rPr>
          <w:rFonts w:cs="Times New Roman"/>
          <w:i/>
          <w:iCs/>
          <w:sz w:val="16"/>
          <w:szCs w:val="16"/>
          <w:lang w:val="en-GB"/>
        </w:rPr>
        <w:t>Homo sapiens</w:t>
      </w:r>
      <w:r w:rsidRPr="00182777">
        <w:rPr>
          <w:rFonts w:cs="Times New Roman"/>
          <w:sz w:val="16"/>
          <w:szCs w:val="16"/>
          <w:lang w:val="en-GB"/>
        </w:rPr>
        <w:t>)</w:t>
      </w:r>
    </w:p>
    <w:p w14:paraId="68641FDE" w14:textId="3EE55153" w:rsidR="00711D88" w:rsidRPr="00D20E3D" w:rsidRDefault="00B17B21" w:rsidP="00711D88">
      <w:pPr>
        <w:spacing w:after="0"/>
        <w:rPr>
          <w:rFonts w:cs="Times New Roman"/>
          <w:i/>
          <w:iCs/>
          <w:sz w:val="16"/>
          <w:szCs w:val="16"/>
          <w:lang w:val="en-GB"/>
        </w:rPr>
      </w:pPr>
      <w:r>
        <w:rPr>
          <w:rFonts w:cs="Times New Roman"/>
          <w:i/>
          <w:iCs/>
          <w:sz w:val="16"/>
          <w:szCs w:val="16"/>
          <w:lang w:val="en-GB"/>
        </w:rPr>
        <w:t>Da, Dalton; GN, gene name; MW, molecular weight; OS, organism species; PE, protein existence; SV, sequence version</w:t>
      </w:r>
    </w:p>
    <w:p w14:paraId="418EDFD4" w14:textId="77777777" w:rsidR="00A53B4E" w:rsidRPr="00D20E3D" w:rsidRDefault="00A53B4E" w:rsidP="00E35196">
      <w:pPr>
        <w:spacing w:after="0"/>
        <w:rPr>
          <w:rFonts w:cs="Times New Roman"/>
          <w:i/>
          <w:iCs/>
          <w:sz w:val="16"/>
          <w:szCs w:val="16"/>
          <w:lang w:val="en-GB"/>
        </w:rPr>
      </w:pPr>
    </w:p>
    <w:p w14:paraId="4E6CF6AB" w14:textId="77777777" w:rsidR="00A53B4E" w:rsidRPr="002B4A57" w:rsidRDefault="00A53B4E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53B4E">
      <w:headerReference w:type="even" r:id="rId22"/>
      <w:footerReference w:type="even" r:id="rId23"/>
      <w:footerReference w:type="default" r:id="rId24"/>
      <w:headerReference w:type="first" r:id="rId2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126A9"/>
    <w:multiLevelType w:val="multilevel"/>
    <w:tmpl w:val="97229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7C1FD2"/>
    <w:multiLevelType w:val="hybridMultilevel"/>
    <w:tmpl w:val="2BB069CE"/>
    <w:lvl w:ilvl="0" w:tplc="5F98D92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507529051">
    <w:abstractNumId w:val="3"/>
  </w:num>
  <w:num w:numId="21" w16cid:durableId="9478080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1E8"/>
    <w:rsid w:val="001549D3"/>
    <w:rsid w:val="00160065"/>
    <w:rsid w:val="00177D84"/>
    <w:rsid w:val="00182777"/>
    <w:rsid w:val="00257DBA"/>
    <w:rsid w:val="00267D18"/>
    <w:rsid w:val="002868E2"/>
    <w:rsid w:val="002869C3"/>
    <w:rsid w:val="002936E4"/>
    <w:rsid w:val="002B4A57"/>
    <w:rsid w:val="002C74CA"/>
    <w:rsid w:val="00337FFA"/>
    <w:rsid w:val="003544FB"/>
    <w:rsid w:val="00370D0D"/>
    <w:rsid w:val="003D2F2D"/>
    <w:rsid w:val="00401590"/>
    <w:rsid w:val="00425102"/>
    <w:rsid w:val="00447801"/>
    <w:rsid w:val="00452E9C"/>
    <w:rsid w:val="004735C8"/>
    <w:rsid w:val="0049606A"/>
    <w:rsid w:val="004961FF"/>
    <w:rsid w:val="00497964"/>
    <w:rsid w:val="00513E3B"/>
    <w:rsid w:val="00517A89"/>
    <w:rsid w:val="005250F2"/>
    <w:rsid w:val="005721CC"/>
    <w:rsid w:val="0057563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D88"/>
    <w:rsid w:val="00714C50"/>
    <w:rsid w:val="00725A7D"/>
    <w:rsid w:val="007501BE"/>
    <w:rsid w:val="00790BB3"/>
    <w:rsid w:val="007C206C"/>
    <w:rsid w:val="00803D24"/>
    <w:rsid w:val="00817DD6"/>
    <w:rsid w:val="00885156"/>
    <w:rsid w:val="008A0752"/>
    <w:rsid w:val="009151AA"/>
    <w:rsid w:val="0093429D"/>
    <w:rsid w:val="00943573"/>
    <w:rsid w:val="00946E22"/>
    <w:rsid w:val="00970F7D"/>
    <w:rsid w:val="00994A3D"/>
    <w:rsid w:val="009C2B12"/>
    <w:rsid w:val="009C2CB3"/>
    <w:rsid w:val="009C70F3"/>
    <w:rsid w:val="009D2003"/>
    <w:rsid w:val="009D4855"/>
    <w:rsid w:val="00A174D9"/>
    <w:rsid w:val="00A53B4E"/>
    <w:rsid w:val="00A569CD"/>
    <w:rsid w:val="00AA2E7F"/>
    <w:rsid w:val="00AB6715"/>
    <w:rsid w:val="00B1671E"/>
    <w:rsid w:val="00B17B21"/>
    <w:rsid w:val="00B25EB8"/>
    <w:rsid w:val="00B3276A"/>
    <w:rsid w:val="00B354E1"/>
    <w:rsid w:val="00B37F4D"/>
    <w:rsid w:val="00BA7C56"/>
    <w:rsid w:val="00C52A7B"/>
    <w:rsid w:val="00C56BAF"/>
    <w:rsid w:val="00C679AA"/>
    <w:rsid w:val="00C75972"/>
    <w:rsid w:val="00C7673F"/>
    <w:rsid w:val="00CC0A3A"/>
    <w:rsid w:val="00CD066B"/>
    <w:rsid w:val="00CE4FEE"/>
    <w:rsid w:val="00D14B4B"/>
    <w:rsid w:val="00D15A32"/>
    <w:rsid w:val="00D75262"/>
    <w:rsid w:val="00DB59C3"/>
    <w:rsid w:val="00DC259A"/>
    <w:rsid w:val="00DD09FB"/>
    <w:rsid w:val="00DE23E8"/>
    <w:rsid w:val="00E35196"/>
    <w:rsid w:val="00E52377"/>
    <w:rsid w:val="00E64E17"/>
    <w:rsid w:val="00E7008A"/>
    <w:rsid w:val="00E866C9"/>
    <w:rsid w:val="00EA3D3C"/>
    <w:rsid w:val="00F2542B"/>
    <w:rsid w:val="00F3703A"/>
    <w:rsid w:val="00F404D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A53B4E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8A07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onlinelibrary.wiley.com/doi/abs/10.1002/art.1780400928?sid=nlm%3Apubmed" TargetMode="External"/><Relationship Id="rId18" Type="http://schemas.openxmlformats.org/officeDocument/2006/relationships/hyperlink" Target="https://acrjournals.onlinelibrary.wiley.com/doi/10.1002/art.39859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www.sciencedirect.com/science/article/abs/pii/S0960896613009504" TargetMode="External"/><Relationship Id="rId7" Type="http://schemas.openxmlformats.org/officeDocument/2006/relationships/styles" Target="styles.xml"/><Relationship Id="rId12" Type="http://schemas.openxmlformats.org/officeDocument/2006/relationships/hyperlink" Target="https://doi.org/10.1136/annrheumdis-2013-204424" TargetMode="External"/><Relationship Id="rId17" Type="http://schemas.openxmlformats.org/officeDocument/2006/relationships/hyperlink" Target="https://acrjournals.onlinelibrary.wiley.com/doi/10.1002/art.40320" TargetMode="Externa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97/cpm.0000000000000171" TargetMode="External"/><Relationship Id="rId20" Type="http://schemas.openxmlformats.org/officeDocument/2006/relationships/hyperlink" Target="https://www.researchgate.net/publication/312909486_Classification_and_diagnostic_criteria_for_mixed_connective_tissue_disease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hyperlink" Target="https://academic.oup.com/rheumatology/article-abstract/51/suppl_6/vi5/1787592?redirectedFrom=fulltext&amp;login=false" TargetMode="External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hyperlink" Target="https://doi.org/10.1016/j.jaut.2014.01.019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016/j.jhep.2015.06.030" TargetMode="Externa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55</Words>
  <Characters>2872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schenbrecker, Sandra Dr.</cp:lastModifiedBy>
  <cp:revision>18</cp:revision>
  <cp:lastPrinted>2013-10-03T12:51:00Z</cp:lastPrinted>
  <dcterms:created xsi:type="dcterms:W3CDTF">2024-11-28T00:59:00Z</dcterms:created>
  <dcterms:modified xsi:type="dcterms:W3CDTF">2024-12-1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